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Additional File 7.  Alternative tags of known genes in appressoria and mycelia identified by MPSS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655" w:type="dxa"/>
        <w:jc w:val="left"/>
        <w:tblInd w:w="-22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74"/>
        <w:gridCol w:w="1250"/>
        <w:gridCol w:w="895"/>
        <w:gridCol w:w="1317"/>
        <w:gridCol w:w="2719"/>
      </w:tblGrid>
      <w:tr>
        <w:trPr>
          <w:trHeight w:val="255" w:hRule="atLeast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MPSS Tag Sequence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ressoria</w:t>
            </w:r>
          </w:p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(Copy Number)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elia</w:t>
            </w:r>
          </w:p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(Copy Number)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ene I.D.</w:t>
            </w:r>
          </w:p>
        </w:tc>
        <w:tc>
          <w:tcPr>
            <w:tcW w:w="2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ene Annotation</w:t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GCGGTGTCCAG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MGG_07752.5</w:t>
            </w:r>
          </w:p>
        </w:tc>
        <w:tc>
          <w:tcPr>
            <w:tcW w:w="271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F1 ATPase subunit alpha</w:t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TCGCTGGTGTCA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TGCAATGGGAG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76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28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GATGCACCAGTGA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GATGACTGCTCT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TGGCGACGGGGA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TCCTCCGTGCGT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GTCCAAGCAGGC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TCTTGGAGGCC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GTCGAAGATGAC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TCGCTGGTGTCA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TTTGCTCGAGAA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ATTGAGACCCAG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GGGGAATGGTTCC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TGGCGACGGGGA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CAAGAAGAAGC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MGG_03982.5</w:t>
            </w:r>
          </w:p>
        </w:tc>
        <w:tc>
          <w:tcPr>
            <w:tcW w:w="271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tin</w:t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GTACAACAACAT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TGACCTTCATC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CGAAGCAGGAGT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2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88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GGTGGTTCCATTC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ACATCTGCTGGA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ATGAAGTGCGAT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AGACTGCTGCCC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AGACGGAGTACT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GCGTCATCTTCT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ATTGCTCCCCCC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ACTGCCCTGGCAC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AGAGGCAGAGTG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MGG_03201.5</w:t>
            </w:r>
          </w:p>
        </w:tc>
        <w:tc>
          <w:tcPr>
            <w:tcW w:w="271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similar to acetyl-coenzyme A synthase</w:t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ACTGTTCCTTCT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TCGCCGGCGAG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ACGGCAATGAC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GTTGGAAAGGAAC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AATAAAACCCTT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GAGCAGCGGGC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TCGCCGGCGAG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TTGAGCGCATGC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ATCCGCCGTCTG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MGG_06609.5</w:t>
            </w:r>
          </w:p>
        </w:tc>
        <w:tc>
          <w:tcPr>
            <w:tcW w:w="271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A hydrolase</w:t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TGGAGGCTTACT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1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AGGGCGTGGAG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GAAGTCCACCGA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AACTTTTTCGACA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GAGTACTTTGAGC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AAACGTTGTTGGT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3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MGG_01282.5</w:t>
            </w:r>
          </w:p>
        </w:tc>
        <w:tc>
          <w:tcPr>
            <w:tcW w:w="271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</w:t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TCGCTGGAAAGC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TCGTGAAGACTC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TTGCGGGCAAGC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65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624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AGGACAAGGAG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AGTCGCTGTTGGT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AAGACAAGGAG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TCGACTTTACAT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GTCAGCAAGGGC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MGG_03670.5</w:t>
            </w:r>
          </w:p>
        </w:tc>
        <w:tc>
          <w:tcPr>
            <w:tcW w:w="271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ypothetical protein</w:t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ACCAGGCTGTT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47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428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AGAAAGTCCAC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GGCAGCAAGACC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AGCCTTGAGCTTC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TGTCATCTTCCA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AGGTGGACTGGA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GGGGCAGCGCCGT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CAGAGAACTTGC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13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MGG_03641.5</w:t>
            </w:r>
          </w:p>
        </w:tc>
        <w:tc>
          <w:tcPr>
            <w:tcW w:w="271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1-alpha</w:t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GGTGGTATCGGCA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TTGAGAAGCTT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1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91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CGGAGTCCGCC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ACAAGCTGAAG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GAGAAGTACGAGA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TGTAGACATCCT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ATGTGGTCACCGT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GCTTGAAGGCGT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31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MGG_06656.5</w:t>
            </w:r>
          </w:p>
        </w:tc>
        <w:tc>
          <w:tcPr>
            <w:tcW w:w="271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DP,ATP carrier protein</w:t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GCGCCGGCCGTC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TACGACCAGCTCC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GTCGCCAAGGAG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GACAGCACACCAG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CACCCTTGAAGGC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ATCATCTCCTCCTGGT</w:t>
            </w:r>
          </w:p>
        </w:tc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1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71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6T21:54:00Z</dcterms:created>
  <dc:creator> </dc:creator>
  <dc:description/>
  <cp:keywords/>
  <dc:language>en-US</dc:language>
  <cp:lastModifiedBy> </cp:lastModifiedBy>
  <dcterms:modified xsi:type="dcterms:W3CDTF">2006-12-06T21:54:00Z</dcterms:modified>
  <cp:revision>2</cp:revision>
  <dc:subject/>
  <dc:title>Supplemental Table 5</dc:title>
</cp:coreProperties>
</file>